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varticle"/>
        <w:widowControl w:val="false"/>
        <w:shd w:fill="FFFFFF" w:val="clear"/>
        <w:spacing w:lineRule="auto" w:line="480" w:before="0" w:after="0"/>
        <w:jc w:val="both"/>
        <w:textAlignment w:val="baseline"/>
        <w:rPr>
          <w:b/>
          <w:b/>
        </w:rPr>
      </w:pPr>
      <w:r>
        <w:rPr>
          <w:b/>
        </w:rPr>
        <w:t>Table S1. Effects of Acute Binge Ethanol on Brain Gene Expression over Time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1602"/>
        <w:gridCol w:w="1603"/>
        <w:gridCol w:w="1591"/>
        <w:gridCol w:w="1592"/>
        <w:gridCol w:w="1419"/>
      </w:tblGrid>
      <w:tr>
        <w:trPr/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 Hr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 Hrs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 Hrs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 Hrs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8 Hrs</w:t>
            </w:r>
          </w:p>
        </w:tc>
      </w:tr>
      <w:tr>
        <w:trPr/>
        <w:tc>
          <w:tcPr>
            <w:tcW w:w="8157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croglial Markers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ba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± 4*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 ± 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 ± 6*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 ± 4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11b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 ± 5*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 ± 3*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 ± 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 ± 4</w:t>
            </w:r>
          </w:p>
        </w:tc>
      </w:tr>
      <w:tr>
        <w:trPr/>
        <w:tc>
          <w:tcPr>
            <w:tcW w:w="8157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1 Microglial Markers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68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± 2*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 ± 7*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 ± 7*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 ± 4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86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 ± 5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 ± 4*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 ± 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 ± 8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O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± 5*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 ± 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 ± 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 ± 7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X2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2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 ± 18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 ± 3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 ± 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 ± 31</w:t>
            </w:r>
          </w:p>
        </w:tc>
      </w:tr>
      <w:tr>
        <w:trPr/>
        <w:tc>
          <w:tcPr>
            <w:tcW w:w="8157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2 Microglial Markers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206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 ± 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 ± 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 ± 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 ± 4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163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 ± 9*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 ± 1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 ± 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 ± 9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 ± 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 ± 1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 ± 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 ± 10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m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 ± 25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 ± 4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 ± 4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 ± 12</w:t>
            </w:r>
          </w:p>
        </w:tc>
      </w:tr>
      <w:tr>
        <w:trPr/>
        <w:tc>
          <w:tcPr>
            <w:tcW w:w="8157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-inflammatory Cytokines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β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 ± 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 ± 1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 ± 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 ± 7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α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1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 ± 10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 ± 41*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 ± 1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 ± 14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 ± 8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 ± 1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 ± 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 ± 13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2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 ± 54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6 ± 89*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 ± 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 ± 24</w:t>
            </w:r>
          </w:p>
        </w:tc>
      </w:tr>
      <w:tr>
        <w:trPr/>
        <w:tc>
          <w:tcPr>
            <w:tcW w:w="8157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-inflammatory Cytokines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 ± 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 ± 1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 ± 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 ± 14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4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 ± 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 ± 30*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 ± 17*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 ± 8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ra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 ± 1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 ± 1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 ± 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 ± 13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F-β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 ± 2*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 ± 1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 ± 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 ± 6</w:t>
            </w:r>
          </w:p>
        </w:tc>
      </w:tr>
      <w:tr>
        <w:trPr/>
        <w:tc>
          <w:tcPr>
            <w:tcW w:w="8157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NS Cell Types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 ± 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 ± 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 ± 2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2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 ± 2*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 ± 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 ± 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 ± 3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FAP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1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1 ± 7 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 ± 1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 ± 1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 ± 7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BP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1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 ± 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 ± 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 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5</w:t>
            </w:r>
          </w:p>
        </w:tc>
      </w:tr>
      <w:tr>
        <w:trPr/>
        <w:tc>
          <w:tcPr>
            <w:tcW w:w="8157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flammation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GB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 ± 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 ± 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 ± 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 ± 7</w:t>
            </w:r>
          </w:p>
        </w:tc>
      </w:tr>
      <w:tr>
        <w:trPr/>
        <w:tc>
          <w:tcPr>
            <w:tcW w:w="8157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euron-Microglia Signaling 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3CL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 ± 4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 ± 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 ± 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 ± 5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3CR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± 5*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 ± 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 ± 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 ± 4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20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 ± 5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 ± 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 ± 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 ± 3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200R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1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 ± 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 ± 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 ± 1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 ± 10</w:t>
            </w:r>
          </w:p>
        </w:tc>
      </w:tr>
      <w:tr>
        <w:trPr/>
        <w:tc>
          <w:tcPr>
            <w:tcW w:w="8157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eurotrophins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NF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 ± 2*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 ± 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 ± 8*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 ± 4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F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 ± 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 ± 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 ± 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 ± 4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3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1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 ± 10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 ± 1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 ± 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 ± 8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4/5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1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 ± 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 ± 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 ± 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 ± 10</w:t>
            </w:r>
          </w:p>
        </w:tc>
      </w:tr>
      <w:tr>
        <w:trPr/>
        <w:tc>
          <w:tcPr>
            <w:tcW w:w="8157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eurogenesis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CX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 ± 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 ± 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 ± 1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 ± 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ice were gavaged with acute binge ethanol (6 g/kg, 25% v/v) and sacrificed 6, 12, 24 or 48 hours post-treatment. A non-gavaged “0” hour group was included as a control. * = p&lt;0.05, ANOVA followed by Dunnett’s post-hoc test compared to 0 hr control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varticleChar">
    <w:name w:val="svarticle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9T16:00:00Z</dcterms:created>
  <dc:creator>NCADAYONA</dc:creator>
  <dc:description/>
  <dc:language>en-US</dc:language>
  <cp:lastModifiedBy>NCADAYONA</cp:lastModifiedBy>
  <dcterms:modified xsi:type="dcterms:W3CDTF">2017-03-29T16:27:00Z</dcterms:modified>
  <cp:revision>1</cp:revision>
  <dc:subject/>
  <dc:title/>
</cp:coreProperties>
</file>